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EEB29" w14:textId="359C02B2" w:rsidR="003D3F05" w:rsidRPr="00505974" w:rsidRDefault="003D3F05" w:rsidP="003D3F05">
      <w:pPr>
        <w:pStyle w:val="Heading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orting information </w:t>
      </w:r>
      <w:r w:rsidR="00040CC1">
        <w:rPr>
          <w:rFonts w:ascii="Times New Roman" w:hAnsi="Times New Roman" w:cs="Times New Roman"/>
          <w:b/>
          <w:bCs/>
          <w:color w:val="auto"/>
        </w:rPr>
        <w:t>1</w:t>
      </w:r>
      <w:r w:rsidRPr="00505974">
        <w:rPr>
          <w:rFonts w:ascii="Times New Roman" w:hAnsi="Times New Roman" w:cs="Times New Roman"/>
          <w:b/>
          <w:bCs/>
          <w:color w:val="auto"/>
        </w:rPr>
        <w:t>. Quality Assessment</w:t>
      </w:r>
      <w:r>
        <w:rPr>
          <w:rFonts w:ascii="Times New Roman" w:hAnsi="Times New Roman" w:cs="Times New Roman"/>
          <w:b/>
          <w:bCs/>
          <w:color w:val="auto"/>
        </w:rPr>
        <w:t xml:space="preserve"> Tables</w:t>
      </w:r>
    </w:p>
    <w:p w14:paraId="30D33378" w14:textId="77777777" w:rsidR="007A61B2" w:rsidRDefault="007A61B2" w:rsidP="003751B5"/>
    <w:p w14:paraId="3041AD9C" w14:textId="77777777" w:rsidR="00514C4D" w:rsidRPr="00BD6030" w:rsidRDefault="00514C4D" w:rsidP="00BD6030">
      <w:pPr>
        <w:pStyle w:val="Heading3"/>
      </w:pPr>
      <w:r w:rsidRPr="00BD6030">
        <w:t>Table 2. Quality of included RCTs</w:t>
      </w:r>
    </w:p>
    <w:tbl>
      <w:tblPr>
        <w:tblStyle w:val="TableGrid"/>
        <w:tblW w:w="12894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559"/>
        <w:gridCol w:w="1134"/>
        <w:gridCol w:w="1559"/>
        <w:gridCol w:w="1560"/>
        <w:gridCol w:w="3401"/>
      </w:tblGrid>
      <w:tr w:rsidR="00514C4D" w:rsidRPr="003751B5" w14:paraId="106291F9" w14:textId="77777777" w:rsidTr="00185E62">
        <w:tc>
          <w:tcPr>
            <w:tcW w:w="1413" w:type="dxa"/>
          </w:tcPr>
          <w:p w14:paraId="62ADFEAE" w14:textId="77777777" w:rsidR="00514C4D" w:rsidRPr="003751B5" w:rsidRDefault="00514C4D" w:rsidP="003751B5">
            <w:r w:rsidRPr="003751B5">
              <w:t xml:space="preserve">First author (year) </w:t>
            </w:r>
          </w:p>
        </w:tc>
        <w:tc>
          <w:tcPr>
            <w:tcW w:w="1134" w:type="dxa"/>
          </w:tcPr>
          <w:p w14:paraId="48103E37" w14:textId="77777777" w:rsidR="00514C4D" w:rsidRPr="003751B5" w:rsidRDefault="00514C4D" w:rsidP="003751B5">
            <w:r w:rsidRPr="003751B5">
              <w:t>Selection bias rating</w:t>
            </w:r>
          </w:p>
        </w:tc>
        <w:tc>
          <w:tcPr>
            <w:tcW w:w="1134" w:type="dxa"/>
          </w:tcPr>
          <w:p w14:paraId="322F9820" w14:textId="77777777" w:rsidR="00514C4D" w:rsidRPr="003751B5" w:rsidRDefault="00514C4D" w:rsidP="003751B5">
            <w:r w:rsidRPr="003751B5">
              <w:t>Study design rating</w:t>
            </w:r>
          </w:p>
        </w:tc>
        <w:tc>
          <w:tcPr>
            <w:tcW w:w="1559" w:type="dxa"/>
          </w:tcPr>
          <w:p w14:paraId="66EBDCCA" w14:textId="77777777" w:rsidR="00514C4D" w:rsidRPr="003751B5" w:rsidRDefault="00514C4D" w:rsidP="003751B5">
            <w:r w:rsidRPr="003751B5">
              <w:t>Confounders rating</w:t>
            </w:r>
          </w:p>
        </w:tc>
        <w:tc>
          <w:tcPr>
            <w:tcW w:w="1134" w:type="dxa"/>
          </w:tcPr>
          <w:p w14:paraId="01821112" w14:textId="77777777" w:rsidR="00514C4D" w:rsidRPr="003751B5" w:rsidRDefault="00514C4D" w:rsidP="003751B5">
            <w:r w:rsidRPr="003751B5">
              <w:t>Blinding rating</w:t>
            </w:r>
          </w:p>
        </w:tc>
        <w:tc>
          <w:tcPr>
            <w:tcW w:w="1559" w:type="dxa"/>
          </w:tcPr>
          <w:p w14:paraId="75D5914A" w14:textId="77777777" w:rsidR="00514C4D" w:rsidRPr="003751B5" w:rsidRDefault="00514C4D" w:rsidP="003751B5">
            <w:r w:rsidRPr="003751B5">
              <w:t>Data Collection Rating</w:t>
            </w:r>
          </w:p>
        </w:tc>
        <w:tc>
          <w:tcPr>
            <w:tcW w:w="1560" w:type="dxa"/>
          </w:tcPr>
          <w:p w14:paraId="1D33B51A" w14:textId="77777777" w:rsidR="00514C4D" w:rsidRPr="003751B5" w:rsidRDefault="00514C4D" w:rsidP="003751B5">
            <w:r w:rsidRPr="003751B5">
              <w:t>Dropouts and Withdrawals Rating</w:t>
            </w:r>
          </w:p>
        </w:tc>
        <w:tc>
          <w:tcPr>
            <w:tcW w:w="3401" w:type="dxa"/>
          </w:tcPr>
          <w:p w14:paraId="63B77724" w14:textId="77777777" w:rsidR="00514C4D" w:rsidRPr="003751B5" w:rsidRDefault="00514C4D" w:rsidP="003751B5">
            <w:r w:rsidRPr="003751B5">
              <w:t>Final rating</w:t>
            </w:r>
          </w:p>
        </w:tc>
      </w:tr>
      <w:tr w:rsidR="00514C4D" w:rsidRPr="003751B5" w14:paraId="1D8BC908" w14:textId="77777777" w:rsidTr="00185E62">
        <w:trPr>
          <w:trHeight w:val="71"/>
        </w:trPr>
        <w:tc>
          <w:tcPr>
            <w:tcW w:w="1413" w:type="dxa"/>
            <w:shd w:val="clear" w:color="auto" w:fill="auto"/>
            <w:vAlign w:val="bottom"/>
          </w:tcPr>
          <w:p w14:paraId="3086B488" w14:textId="77777777" w:rsidR="00514C4D" w:rsidRPr="003751B5" w:rsidRDefault="00514C4D" w:rsidP="003751B5">
            <w:r w:rsidRPr="003751B5">
              <w:t>Akhtar (201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C88C4A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BAC647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557201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034C88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9BD1C7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CCB8700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3401" w:type="dxa"/>
            <w:shd w:val="clear" w:color="auto" w:fill="auto"/>
          </w:tcPr>
          <w:p w14:paraId="3706DE52" w14:textId="77777777" w:rsidR="00514C4D" w:rsidRPr="003751B5" w:rsidRDefault="00514C4D" w:rsidP="003751B5">
            <w:r w:rsidRPr="003751B5">
              <w:t>Weak (two or more weak ratings)</w:t>
            </w:r>
          </w:p>
        </w:tc>
      </w:tr>
      <w:tr w:rsidR="00514C4D" w:rsidRPr="003751B5" w14:paraId="37E3FC7D" w14:textId="77777777" w:rsidTr="00185E62">
        <w:tc>
          <w:tcPr>
            <w:tcW w:w="1413" w:type="dxa"/>
            <w:vAlign w:val="bottom"/>
          </w:tcPr>
          <w:p w14:paraId="16ABF833" w14:textId="77777777" w:rsidR="00514C4D" w:rsidRPr="003751B5" w:rsidRDefault="00514C4D" w:rsidP="003751B5">
            <w:r w:rsidRPr="003751B5">
              <w:t>Barron (2021)</w:t>
            </w:r>
          </w:p>
        </w:tc>
        <w:tc>
          <w:tcPr>
            <w:tcW w:w="1134" w:type="dxa"/>
            <w:vAlign w:val="bottom"/>
          </w:tcPr>
          <w:p w14:paraId="5E5D6A28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134" w:type="dxa"/>
            <w:vAlign w:val="bottom"/>
          </w:tcPr>
          <w:p w14:paraId="40BE721F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652CF72F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0913C3CF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564B87BB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60" w:type="dxa"/>
            <w:vAlign w:val="bottom"/>
          </w:tcPr>
          <w:p w14:paraId="2AA2FF3B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3401" w:type="dxa"/>
          </w:tcPr>
          <w:p w14:paraId="4A263C4C" w14:textId="77777777" w:rsidR="00514C4D" w:rsidRPr="003751B5" w:rsidRDefault="00514C4D" w:rsidP="003751B5">
            <w:r w:rsidRPr="003751B5">
              <w:t>Moderate (one weak rating)</w:t>
            </w:r>
          </w:p>
        </w:tc>
      </w:tr>
      <w:tr w:rsidR="00514C4D" w:rsidRPr="003751B5" w14:paraId="3BBB0B95" w14:textId="77777777" w:rsidTr="00185E62">
        <w:tc>
          <w:tcPr>
            <w:tcW w:w="1413" w:type="dxa"/>
            <w:vAlign w:val="bottom"/>
          </w:tcPr>
          <w:p w14:paraId="405A08D3" w14:textId="77777777" w:rsidR="00514C4D" w:rsidRPr="003751B5" w:rsidRDefault="00514C4D" w:rsidP="003751B5">
            <w:r w:rsidRPr="003751B5">
              <w:t>Bryant (2022)</w:t>
            </w:r>
          </w:p>
        </w:tc>
        <w:tc>
          <w:tcPr>
            <w:tcW w:w="1134" w:type="dxa"/>
            <w:vAlign w:val="bottom"/>
          </w:tcPr>
          <w:p w14:paraId="59115015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134" w:type="dxa"/>
            <w:vAlign w:val="bottom"/>
          </w:tcPr>
          <w:p w14:paraId="083A0FC5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59" w:type="dxa"/>
            <w:vAlign w:val="bottom"/>
          </w:tcPr>
          <w:p w14:paraId="367BBFC0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4477F1A8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487E89C1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560" w:type="dxa"/>
            <w:vAlign w:val="bottom"/>
          </w:tcPr>
          <w:p w14:paraId="39779525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3401" w:type="dxa"/>
          </w:tcPr>
          <w:p w14:paraId="3BA172BA" w14:textId="77777777" w:rsidR="00514C4D" w:rsidRPr="003751B5" w:rsidRDefault="00514C4D" w:rsidP="003751B5">
            <w:r w:rsidRPr="003751B5">
              <w:t>Moderate (one weak rating)</w:t>
            </w:r>
          </w:p>
        </w:tc>
      </w:tr>
      <w:tr w:rsidR="00514C4D" w:rsidRPr="003751B5" w14:paraId="5FBFF7C3" w14:textId="77777777" w:rsidTr="00185E62">
        <w:tc>
          <w:tcPr>
            <w:tcW w:w="1413" w:type="dxa"/>
            <w:vAlign w:val="bottom"/>
          </w:tcPr>
          <w:p w14:paraId="11B82DF2" w14:textId="77777777" w:rsidR="00514C4D" w:rsidRPr="003751B5" w:rsidRDefault="00514C4D" w:rsidP="003751B5">
            <w:r w:rsidRPr="003751B5">
              <w:t>El-Khani (2021)</w:t>
            </w:r>
          </w:p>
        </w:tc>
        <w:tc>
          <w:tcPr>
            <w:tcW w:w="1134" w:type="dxa"/>
            <w:vAlign w:val="bottom"/>
          </w:tcPr>
          <w:p w14:paraId="61C75615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373E542C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59" w:type="dxa"/>
            <w:vAlign w:val="bottom"/>
          </w:tcPr>
          <w:p w14:paraId="6D2FEF14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62F3BCF6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3BA51C62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60" w:type="dxa"/>
            <w:vAlign w:val="bottom"/>
          </w:tcPr>
          <w:p w14:paraId="483EAE79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3401" w:type="dxa"/>
          </w:tcPr>
          <w:p w14:paraId="27B82DC0" w14:textId="77777777" w:rsidR="00514C4D" w:rsidRPr="003751B5" w:rsidRDefault="00514C4D" w:rsidP="003751B5">
            <w:r w:rsidRPr="003751B5">
              <w:t>Strong (no weak ratings)</w:t>
            </w:r>
          </w:p>
        </w:tc>
      </w:tr>
      <w:tr w:rsidR="00514C4D" w:rsidRPr="003751B5" w14:paraId="5BAA0655" w14:textId="77777777" w:rsidTr="00185E62">
        <w:tc>
          <w:tcPr>
            <w:tcW w:w="1413" w:type="dxa"/>
            <w:vAlign w:val="bottom"/>
          </w:tcPr>
          <w:p w14:paraId="6290EBF3" w14:textId="77777777" w:rsidR="00514C4D" w:rsidRPr="003751B5" w:rsidRDefault="00514C4D" w:rsidP="003751B5">
            <w:r w:rsidRPr="003751B5">
              <w:t>Goldbach (2021)</w:t>
            </w:r>
          </w:p>
        </w:tc>
        <w:tc>
          <w:tcPr>
            <w:tcW w:w="1134" w:type="dxa"/>
            <w:vAlign w:val="bottom"/>
          </w:tcPr>
          <w:p w14:paraId="6CB8A9A2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134" w:type="dxa"/>
            <w:vAlign w:val="bottom"/>
          </w:tcPr>
          <w:p w14:paraId="03509C53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4689C1FE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2DE3FCB4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1E623E30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560" w:type="dxa"/>
            <w:vAlign w:val="bottom"/>
          </w:tcPr>
          <w:p w14:paraId="39F88524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3401" w:type="dxa"/>
          </w:tcPr>
          <w:p w14:paraId="0E18776B" w14:textId="77777777" w:rsidR="00514C4D" w:rsidRPr="003751B5" w:rsidRDefault="00514C4D" w:rsidP="003751B5">
            <w:r w:rsidRPr="003751B5">
              <w:t>Moderate (one weak rating)</w:t>
            </w:r>
          </w:p>
        </w:tc>
      </w:tr>
      <w:tr w:rsidR="00514C4D" w:rsidRPr="003751B5" w14:paraId="59DC529F" w14:textId="77777777" w:rsidTr="00185E62">
        <w:tc>
          <w:tcPr>
            <w:tcW w:w="1413" w:type="dxa"/>
            <w:vAlign w:val="bottom"/>
          </w:tcPr>
          <w:p w14:paraId="24C1C924" w14:textId="77777777" w:rsidR="00514C4D" w:rsidRPr="003751B5" w:rsidRDefault="00514C4D" w:rsidP="003751B5">
            <w:r w:rsidRPr="003751B5">
              <w:t>Li (2023)</w:t>
            </w:r>
          </w:p>
        </w:tc>
        <w:tc>
          <w:tcPr>
            <w:tcW w:w="1134" w:type="dxa"/>
            <w:vAlign w:val="bottom"/>
          </w:tcPr>
          <w:p w14:paraId="394E30E3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134" w:type="dxa"/>
            <w:vAlign w:val="bottom"/>
          </w:tcPr>
          <w:p w14:paraId="07B640E5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559" w:type="dxa"/>
            <w:vAlign w:val="bottom"/>
          </w:tcPr>
          <w:p w14:paraId="75E44F27" w14:textId="77777777" w:rsidR="00514C4D" w:rsidRPr="003751B5" w:rsidRDefault="00514C4D" w:rsidP="003751B5">
            <w:r w:rsidRPr="003751B5">
              <w:t>1</w:t>
            </w:r>
          </w:p>
        </w:tc>
        <w:tc>
          <w:tcPr>
            <w:tcW w:w="1134" w:type="dxa"/>
            <w:vAlign w:val="bottom"/>
          </w:tcPr>
          <w:p w14:paraId="52BD93B0" w14:textId="77777777" w:rsidR="00514C4D" w:rsidRPr="003751B5" w:rsidRDefault="00514C4D" w:rsidP="003751B5">
            <w:r w:rsidRPr="003751B5">
              <w:t>2</w:t>
            </w:r>
          </w:p>
        </w:tc>
        <w:tc>
          <w:tcPr>
            <w:tcW w:w="1559" w:type="dxa"/>
            <w:vAlign w:val="bottom"/>
          </w:tcPr>
          <w:p w14:paraId="4DD79EFA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1560" w:type="dxa"/>
            <w:vAlign w:val="bottom"/>
          </w:tcPr>
          <w:p w14:paraId="63FAC711" w14:textId="77777777" w:rsidR="00514C4D" w:rsidRPr="003751B5" w:rsidRDefault="00514C4D" w:rsidP="003751B5">
            <w:r w:rsidRPr="003751B5">
              <w:t>3</w:t>
            </w:r>
          </w:p>
        </w:tc>
        <w:tc>
          <w:tcPr>
            <w:tcW w:w="3401" w:type="dxa"/>
          </w:tcPr>
          <w:p w14:paraId="26B3C6BF" w14:textId="77777777" w:rsidR="00514C4D" w:rsidRPr="003751B5" w:rsidRDefault="00514C4D" w:rsidP="003751B5">
            <w:r w:rsidRPr="003751B5">
              <w:t>Weak (two or more weak ratings)</w:t>
            </w:r>
          </w:p>
        </w:tc>
      </w:tr>
    </w:tbl>
    <w:p w14:paraId="0A789251" w14:textId="745A714E" w:rsidR="007363F1" w:rsidRDefault="00514C4D" w:rsidP="003751B5">
      <w:r w:rsidRPr="003751B5">
        <w:t>Assessed using the Effective Public Health Practice Project (EPHPP)’s Quality Assessment Tool for Quantitative Studies. 1 is the strongest rating and 3 is the weakest.</w:t>
      </w:r>
    </w:p>
    <w:p w14:paraId="199A7EF9" w14:textId="77777777" w:rsidR="00BD6030" w:rsidRDefault="00BD6030" w:rsidP="003751B5"/>
    <w:p w14:paraId="3D381496" w14:textId="77777777" w:rsidR="00BD6030" w:rsidRDefault="00BD6030" w:rsidP="00BD6030">
      <w:pPr>
        <w:pStyle w:val="Heading3"/>
      </w:pPr>
      <w:r>
        <w:t>Table 3. Quality of cohort design studies</w:t>
      </w:r>
    </w:p>
    <w:tbl>
      <w:tblPr>
        <w:tblStyle w:val="TableGrid"/>
        <w:tblW w:w="12894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559"/>
        <w:gridCol w:w="1134"/>
        <w:gridCol w:w="1559"/>
        <w:gridCol w:w="1560"/>
        <w:gridCol w:w="3401"/>
      </w:tblGrid>
      <w:tr w:rsidR="00BD6030" w:rsidRPr="00654F0E" w14:paraId="2730C8FD" w14:textId="77777777" w:rsidTr="00185E62">
        <w:tc>
          <w:tcPr>
            <w:tcW w:w="1413" w:type="dxa"/>
          </w:tcPr>
          <w:p w14:paraId="2B7A9BA1" w14:textId="77777777" w:rsidR="00BD6030" w:rsidRPr="00654F0E" w:rsidRDefault="00BD6030" w:rsidP="00185E62">
            <w:r w:rsidRPr="00654F0E">
              <w:t xml:space="preserve">First author (year) </w:t>
            </w:r>
          </w:p>
        </w:tc>
        <w:tc>
          <w:tcPr>
            <w:tcW w:w="1134" w:type="dxa"/>
          </w:tcPr>
          <w:p w14:paraId="19B140DD" w14:textId="77777777" w:rsidR="00BD6030" w:rsidRPr="00654F0E" w:rsidRDefault="00BD6030" w:rsidP="00185E62">
            <w:r>
              <w:t>Selection bias rating</w:t>
            </w:r>
          </w:p>
        </w:tc>
        <w:tc>
          <w:tcPr>
            <w:tcW w:w="1134" w:type="dxa"/>
          </w:tcPr>
          <w:p w14:paraId="40121BCD" w14:textId="77777777" w:rsidR="00BD6030" w:rsidRPr="00654F0E" w:rsidRDefault="00BD6030" w:rsidP="00185E62">
            <w:r>
              <w:t>Study design rating</w:t>
            </w:r>
          </w:p>
        </w:tc>
        <w:tc>
          <w:tcPr>
            <w:tcW w:w="1559" w:type="dxa"/>
          </w:tcPr>
          <w:p w14:paraId="11C1662F" w14:textId="77777777" w:rsidR="00BD6030" w:rsidRPr="00654F0E" w:rsidRDefault="00BD6030" w:rsidP="00185E62">
            <w:r>
              <w:t>Confounders rating</w:t>
            </w:r>
          </w:p>
        </w:tc>
        <w:tc>
          <w:tcPr>
            <w:tcW w:w="1134" w:type="dxa"/>
          </w:tcPr>
          <w:p w14:paraId="4379E354" w14:textId="77777777" w:rsidR="00BD6030" w:rsidRPr="00654F0E" w:rsidRDefault="00BD6030" w:rsidP="00185E62">
            <w:r>
              <w:t>Blinding rating</w:t>
            </w:r>
          </w:p>
        </w:tc>
        <w:tc>
          <w:tcPr>
            <w:tcW w:w="1559" w:type="dxa"/>
          </w:tcPr>
          <w:p w14:paraId="3612E795" w14:textId="77777777" w:rsidR="00BD6030" w:rsidRPr="00654F0E" w:rsidRDefault="00BD6030" w:rsidP="00185E62">
            <w:r>
              <w:t>Data Collection Rating</w:t>
            </w:r>
          </w:p>
        </w:tc>
        <w:tc>
          <w:tcPr>
            <w:tcW w:w="1560" w:type="dxa"/>
          </w:tcPr>
          <w:p w14:paraId="0E4AFF59" w14:textId="77777777" w:rsidR="00BD6030" w:rsidRPr="00654F0E" w:rsidRDefault="00BD6030" w:rsidP="00185E62">
            <w:r>
              <w:t>Dropouts and Withdrawals Rating</w:t>
            </w:r>
          </w:p>
        </w:tc>
        <w:tc>
          <w:tcPr>
            <w:tcW w:w="3401" w:type="dxa"/>
          </w:tcPr>
          <w:p w14:paraId="6E329FFE" w14:textId="77777777" w:rsidR="00BD6030" w:rsidRDefault="00BD6030" w:rsidP="00185E62">
            <w:r>
              <w:t>Final rating</w:t>
            </w:r>
          </w:p>
        </w:tc>
      </w:tr>
      <w:tr w:rsidR="00BD6030" w:rsidRPr="00654F0E" w14:paraId="194F60C5" w14:textId="77777777" w:rsidTr="00185E62">
        <w:tc>
          <w:tcPr>
            <w:tcW w:w="1413" w:type="dxa"/>
            <w:vAlign w:val="bottom"/>
          </w:tcPr>
          <w:p w14:paraId="159B532D" w14:textId="77777777" w:rsidR="00BD6030" w:rsidRPr="00654F0E" w:rsidRDefault="00BD6030" w:rsidP="00185E62">
            <w:pPr>
              <w:spacing w:line="360" w:lineRule="auto"/>
            </w:pPr>
            <w:r>
              <w:lastRenderedPageBreak/>
              <w:t>Barnett (2020)</w:t>
            </w:r>
          </w:p>
        </w:tc>
        <w:tc>
          <w:tcPr>
            <w:tcW w:w="1134" w:type="dxa"/>
            <w:vAlign w:val="bottom"/>
          </w:tcPr>
          <w:p w14:paraId="02D2A0D8" w14:textId="77777777" w:rsidR="00BD6030" w:rsidRPr="00654F0E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65713A7C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43DD93D8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267DAC6C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3E4C74BD" w14:textId="77777777" w:rsidR="00BD6030" w:rsidRPr="00654F0E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162757C5" w14:textId="77777777" w:rsidR="00BD6030" w:rsidRPr="00654F0E" w:rsidRDefault="00BD6030" w:rsidP="00185E62">
            <w:r>
              <w:t>1</w:t>
            </w:r>
          </w:p>
        </w:tc>
        <w:tc>
          <w:tcPr>
            <w:tcW w:w="3401" w:type="dxa"/>
            <w:vAlign w:val="bottom"/>
          </w:tcPr>
          <w:p w14:paraId="7E5EE3A0" w14:textId="77777777" w:rsidR="00BD6030" w:rsidRPr="00654F0E" w:rsidRDefault="00BD6030" w:rsidP="00185E62">
            <w:r>
              <w:t>Weak (2 or more weak ratings)</w:t>
            </w:r>
          </w:p>
        </w:tc>
      </w:tr>
      <w:tr w:rsidR="00BD6030" w:rsidRPr="00654F0E" w14:paraId="02C8D13A" w14:textId="77777777" w:rsidTr="00185E62">
        <w:tc>
          <w:tcPr>
            <w:tcW w:w="1413" w:type="dxa"/>
            <w:vAlign w:val="bottom"/>
          </w:tcPr>
          <w:p w14:paraId="154031EC" w14:textId="77777777" w:rsidR="00BD6030" w:rsidRPr="00654F0E" w:rsidRDefault="00BD6030" w:rsidP="00185E62">
            <w:pPr>
              <w:spacing w:line="360" w:lineRule="auto"/>
            </w:pPr>
            <w:r>
              <w:t>Davis (2022)</w:t>
            </w:r>
          </w:p>
        </w:tc>
        <w:tc>
          <w:tcPr>
            <w:tcW w:w="1134" w:type="dxa"/>
            <w:vAlign w:val="bottom"/>
          </w:tcPr>
          <w:p w14:paraId="5AC7E1BB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412BA936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43075422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0B337C30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512FFD20" w14:textId="77777777" w:rsidR="00BD6030" w:rsidRPr="00654F0E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390E9D9A" w14:textId="77777777" w:rsidR="00BD6030" w:rsidRPr="00654F0E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00C0E2C8" w14:textId="77777777" w:rsidR="00BD6030" w:rsidRPr="00654F0E" w:rsidRDefault="00BD6030" w:rsidP="00185E62">
            <w:r>
              <w:t>Weak (2 or more weak ratings)</w:t>
            </w:r>
          </w:p>
        </w:tc>
      </w:tr>
      <w:tr w:rsidR="00BD6030" w:rsidRPr="00654F0E" w14:paraId="57CD9CB7" w14:textId="77777777" w:rsidTr="00185E62">
        <w:tc>
          <w:tcPr>
            <w:tcW w:w="1413" w:type="dxa"/>
            <w:vAlign w:val="bottom"/>
          </w:tcPr>
          <w:p w14:paraId="6D0F44E2" w14:textId="77777777" w:rsidR="00BD6030" w:rsidRPr="00654F0E" w:rsidRDefault="00BD6030" w:rsidP="00185E62">
            <w:pPr>
              <w:spacing w:line="360" w:lineRule="auto"/>
            </w:pPr>
            <w:r>
              <w:t>Day (2015)</w:t>
            </w:r>
          </w:p>
        </w:tc>
        <w:tc>
          <w:tcPr>
            <w:tcW w:w="1134" w:type="dxa"/>
            <w:vAlign w:val="bottom"/>
          </w:tcPr>
          <w:p w14:paraId="7DD27AE2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0EC12D76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3F9B700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3DEE3824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6EC9F4E" w14:textId="77777777" w:rsidR="00BD6030" w:rsidRPr="00654F0E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6EA8788E" w14:textId="77777777" w:rsidR="00BD6030" w:rsidRPr="00654F0E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5025DE4A" w14:textId="77777777" w:rsidR="00BD6030" w:rsidRPr="00654F0E" w:rsidRDefault="00BD6030" w:rsidP="00185E62">
            <w:r>
              <w:t>Weak (2 or more weak ratings)</w:t>
            </w:r>
          </w:p>
        </w:tc>
      </w:tr>
      <w:tr w:rsidR="00BD6030" w:rsidRPr="00654F0E" w14:paraId="0961AB1F" w14:textId="77777777" w:rsidTr="00185E62">
        <w:tc>
          <w:tcPr>
            <w:tcW w:w="1413" w:type="dxa"/>
            <w:vAlign w:val="bottom"/>
          </w:tcPr>
          <w:p w14:paraId="0601FE89" w14:textId="77777777" w:rsidR="00BD6030" w:rsidRPr="00654F0E" w:rsidRDefault="00BD6030" w:rsidP="00185E62">
            <w:pPr>
              <w:spacing w:line="360" w:lineRule="auto"/>
            </w:pPr>
            <w:r>
              <w:t>Dumornay (2022)</w:t>
            </w:r>
          </w:p>
        </w:tc>
        <w:tc>
          <w:tcPr>
            <w:tcW w:w="1134" w:type="dxa"/>
            <w:vAlign w:val="bottom"/>
          </w:tcPr>
          <w:p w14:paraId="158E9062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1945C570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4B41841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2C1342CA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9F61CAA" w14:textId="77777777" w:rsidR="00BD6030" w:rsidRPr="00654F0E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71B6AB6D" w14:textId="77777777" w:rsidR="00BD6030" w:rsidRPr="00654F0E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07DB769A" w14:textId="77777777" w:rsidR="00BD6030" w:rsidRPr="00654F0E" w:rsidRDefault="00BD6030" w:rsidP="00185E62">
            <w:r>
              <w:t>Weak (2 or more weak ratings)</w:t>
            </w:r>
          </w:p>
        </w:tc>
      </w:tr>
      <w:tr w:rsidR="00BD6030" w:rsidRPr="00654F0E" w14:paraId="6D8B2AD1" w14:textId="77777777" w:rsidTr="00185E62">
        <w:tc>
          <w:tcPr>
            <w:tcW w:w="1413" w:type="dxa"/>
            <w:vAlign w:val="bottom"/>
          </w:tcPr>
          <w:p w14:paraId="02EE6815" w14:textId="77777777" w:rsidR="00BD6030" w:rsidRPr="00654F0E" w:rsidRDefault="00BD6030" w:rsidP="00185E62">
            <w:pPr>
              <w:spacing w:line="360" w:lineRule="auto"/>
            </w:pPr>
            <w:r>
              <w:t>El-Khani (2018)</w:t>
            </w:r>
          </w:p>
        </w:tc>
        <w:tc>
          <w:tcPr>
            <w:tcW w:w="1134" w:type="dxa"/>
            <w:vAlign w:val="bottom"/>
          </w:tcPr>
          <w:p w14:paraId="0F1B9A5D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30FDA620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0DDAD6EB" w14:textId="77777777" w:rsidR="00BD6030" w:rsidRPr="00654F0E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1F73BF2E" w14:textId="77777777" w:rsidR="00BD6030" w:rsidRPr="00654F0E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3679F7F7" w14:textId="77777777" w:rsidR="00BD6030" w:rsidRPr="00654F0E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002A97AD" w14:textId="77777777" w:rsidR="00BD6030" w:rsidRPr="00654F0E" w:rsidRDefault="00BD6030" w:rsidP="00185E62">
            <w:r>
              <w:t>1</w:t>
            </w:r>
          </w:p>
        </w:tc>
        <w:tc>
          <w:tcPr>
            <w:tcW w:w="3401" w:type="dxa"/>
            <w:vAlign w:val="bottom"/>
          </w:tcPr>
          <w:p w14:paraId="7D096C42" w14:textId="77777777" w:rsidR="00BD6030" w:rsidRPr="00654F0E" w:rsidRDefault="00BD6030" w:rsidP="00185E62">
            <w:r>
              <w:t>Weak (2 or more weak ratings)</w:t>
            </w:r>
          </w:p>
        </w:tc>
      </w:tr>
      <w:tr w:rsidR="00BD6030" w:rsidRPr="00654F0E" w14:paraId="15A6B2A0" w14:textId="77777777" w:rsidTr="00185E62">
        <w:tc>
          <w:tcPr>
            <w:tcW w:w="1413" w:type="dxa"/>
            <w:vAlign w:val="bottom"/>
          </w:tcPr>
          <w:p w14:paraId="0EF6927C" w14:textId="77777777" w:rsidR="00BD6030" w:rsidRDefault="00BD6030" w:rsidP="00185E62">
            <w:pPr>
              <w:spacing w:line="360" w:lineRule="auto"/>
            </w:pPr>
            <w:r>
              <w:t>Elswick (2022)</w:t>
            </w:r>
          </w:p>
        </w:tc>
        <w:tc>
          <w:tcPr>
            <w:tcW w:w="1134" w:type="dxa"/>
            <w:vAlign w:val="bottom"/>
          </w:tcPr>
          <w:p w14:paraId="245E4A95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505FFE0F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0DA26DAE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2B5652BA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9B06AFC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70050EF9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0D1C66F6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36BD01BB" w14:textId="77777777" w:rsidTr="00185E62">
        <w:tc>
          <w:tcPr>
            <w:tcW w:w="1413" w:type="dxa"/>
            <w:vAlign w:val="bottom"/>
          </w:tcPr>
          <w:p w14:paraId="371F7400" w14:textId="77777777" w:rsidR="00BD6030" w:rsidRDefault="00BD6030" w:rsidP="00185E62">
            <w:pPr>
              <w:spacing w:line="360" w:lineRule="auto"/>
            </w:pPr>
            <w:r>
              <w:t>Eruyar (2020)</w:t>
            </w:r>
          </w:p>
        </w:tc>
        <w:tc>
          <w:tcPr>
            <w:tcW w:w="1134" w:type="dxa"/>
            <w:vAlign w:val="bottom"/>
          </w:tcPr>
          <w:p w14:paraId="4CB1EF9A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6141CB59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3422FE75" w14:textId="77777777" w:rsidR="00BD6030" w:rsidRDefault="00BD6030" w:rsidP="00185E62">
            <w:r>
              <w:t>1</w:t>
            </w:r>
          </w:p>
        </w:tc>
        <w:tc>
          <w:tcPr>
            <w:tcW w:w="1134" w:type="dxa"/>
            <w:vAlign w:val="bottom"/>
          </w:tcPr>
          <w:p w14:paraId="3D88A246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3DC6341E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77CA30D2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22BFE4E6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34ACFD1A" w14:textId="77777777" w:rsidTr="00185E62">
        <w:tc>
          <w:tcPr>
            <w:tcW w:w="1413" w:type="dxa"/>
            <w:vAlign w:val="bottom"/>
          </w:tcPr>
          <w:p w14:paraId="0BF822ED" w14:textId="77777777" w:rsidR="00BD6030" w:rsidRDefault="00BD6030" w:rsidP="00185E62">
            <w:pPr>
              <w:spacing w:line="360" w:lineRule="auto"/>
            </w:pPr>
            <w:r>
              <w:t>Greenbaum (2017)</w:t>
            </w:r>
          </w:p>
        </w:tc>
        <w:tc>
          <w:tcPr>
            <w:tcW w:w="1134" w:type="dxa"/>
            <w:vAlign w:val="bottom"/>
          </w:tcPr>
          <w:p w14:paraId="49609638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196FBE0F" w14:textId="77777777" w:rsidR="00BD6030" w:rsidRDefault="00BD6030" w:rsidP="00185E62">
            <w:r>
              <w:t>1</w:t>
            </w:r>
          </w:p>
        </w:tc>
        <w:tc>
          <w:tcPr>
            <w:tcW w:w="1559" w:type="dxa"/>
            <w:vAlign w:val="bottom"/>
          </w:tcPr>
          <w:p w14:paraId="6EDB0583" w14:textId="77777777" w:rsidR="00BD6030" w:rsidRDefault="00BD6030" w:rsidP="00185E62">
            <w:r>
              <w:t>1</w:t>
            </w:r>
          </w:p>
        </w:tc>
        <w:tc>
          <w:tcPr>
            <w:tcW w:w="1134" w:type="dxa"/>
            <w:vAlign w:val="bottom"/>
          </w:tcPr>
          <w:p w14:paraId="636F580A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419175BD" w14:textId="77777777" w:rsidR="00BD6030" w:rsidRDefault="00BD6030" w:rsidP="00185E62">
            <w:r>
              <w:t>2</w:t>
            </w:r>
          </w:p>
        </w:tc>
        <w:tc>
          <w:tcPr>
            <w:tcW w:w="1560" w:type="dxa"/>
            <w:vAlign w:val="bottom"/>
          </w:tcPr>
          <w:p w14:paraId="045EA20A" w14:textId="77777777" w:rsidR="00BD6030" w:rsidRDefault="00BD6030" w:rsidP="00185E62">
            <w:r>
              <w:t>1</w:t>
            </w:r>
          </w:p>
        </w:tc>
        <w:tc>
          <w:tcPr>
            <w:tcW w:w="3401" w:type="dxa"/>
          </w:tcPr>
          <w:p w14:paraId="3D7B0CF6" w14:textId="77777777" w:rsidR="00BD6030" w:rsidRDefault="00BD6030" w:rsidP="00185E62">
            <w:r>
              <w:t>Strong (no weak ratings)</w:t>
            </w:r>
          </w:p>
        </w:tc>
      </w:tr>
      <w:tr w:rsidR="00BD6030" w:rsidRPr="00654F0E" w14:paraId="55F00D9E" w14:textId="77777777" w:rsidTr="00185E62">
        <w:tc>
          <w:tcPr>
            <w:tcW w:w="1413" w:type="dxa"/>
            <w:vAlign w:val="bottom"/>
          </w:tcPr>
          <w:p w14:paraId="6B76B013" w14:textId="77777777" w:rsidR="00BD6030" w:rsidRDefault="00BD6030" w:rsidP="00185E62">
            <w:pPr>
              <w:spacing w:line="360" w:lineRule="auto"/>
            </w:pPr>
            <w:r>
              <w:t>Ito (2021)</w:t>
            </w:r>
          </w:p>
        </w:tc>
        <w:tc>
          <w:tcPr>
            <w:tcW w:w="1134" w:type="dxa"/>
            <w:vAlign w:val="bottom"/>
          </w:tcPr>
          <w:p w14:paraId="434DBCBE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184E97F9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1A28E1DC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2D6D6374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588D2B43" w14:textId="77777777" w:rsidR="00BD6030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3AC1862D" w14:textId="77777777" w:rsidR="00BD6030" w:rsidRDefault="00BD6030" w:rsidP="00185E62">
            <w:r>
              <w:t>1</w:t>
            </w:r>
          </w:p>
        </w:tc>
        <w:tc>
          <w:tcPr>
            <w:tcW w:w="3401" w:type="dxa"/>
            <w:vAlign w:val="bottom"/>
          </w:tcPr>
          <w:p w14:paraId="2D454836" w14:textId="77777777" w:rsidR="00BD6030" w:rsidRDefault="00BD6030" w:rsidP="00185E62">
            <w:r>
              <w:t>Moderate (one weak rating)</w:t>
            </w:r>
          </w:p>
        </w:tc>
      </w:tr>
      <w:tr w:rsidR="00BD6030" w:rsidRPr="00654F0E" w14:paraId="4B6503FE" w14:textId="77777777" w:rsidTr="00185E62">
        <w:tc>
          <w:tcPr>
            <w:tcW w:w="1413" w:type="dxa"/>
            <w:vAlign w:val="bottom"/>
          </w:tcPr>
          <w:p w14:paraId="7547439B" w14:textId="77777777" w:rsidR="00BD6030" w:rsidRDefault="00BD6030" w:rsidP="00185E62">
            <w:pPr>
              <w:spacing w:line="360" w:lineRule="auto"/>
            </w:pPr>
            <w:r>
              <w:t>Jaycox (2019)</w:t>
            </w:r>
          </w:p>
        </w:tc>
        <w:tc>
          <w:tcPr>
            <w:tcW w:w="1134" w:type="dxa"/>
            <w:vAlign w:val="bottom"/>
          </w:tcPr>
          <w:p w14:paraId="49F99003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0616A2ED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D751DCA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01049100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73B4C79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28F17C86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5342F95B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108799D9" w14:textId="77777777" w:rsidTr="00185E62">
        <w:tc>
          <w:tcPr>
            <w:tcW w:w="1413" w:type="dxa"/>
            <w:vAlign w:val="bottom"/>
          </w:tcPr>
          <w:p w14:paraId="7D570707" w14:textId="77777777" w:rsidR="00BD6030" w:rsidRDefault="00BD6030" w:rsidP="00185E62">
            <w:pPr>
              <w:spacing w:line="360" w:lineRule="auto"/>
            </w:pPr>
            <w:r>
              <w:t>Martin (2017)</w:t>
            </w:r>
          </w:p>
        </w:tc>
        <w:tc>
          <w:tcPr>
            <w:tcW w:w="1134" w:type="dxa"/>
            <w:vAlign w:val="bottom"/>
          </w:tcPr>
          <w:p w14:paraId="0EB59CFE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68548314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0D35890F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59D7C26A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454A3EAA" w14:textId="77777777" w:rsidR="00BD6030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4C52D7A6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2127D79E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53E24F37" w14:textId="77777777" w:rsidTr="00185E62">
        <w:tc>
          <w:tcPr>
            <w:tcW w:w="1413" w:type="dxa"/>
            <w:vAlign w:val="bottom"/>
          </w:tcPr>
          <w:p w14:paraId="3D25DE51" w14:textId="77777777" w:rsidR="00BD6030" w:rsidRDefault="00BD6030" w:rsidP="00185E62">
            <w:pPr>
              <w:spacing w:line="360" w:lineRule="auto"/>
            </w:pPr>
            <w:r>
              <w:lastRenderedPageBreak/>
              <w:t>Murray (2013)</w:t>
            </w:r>
          </w:p>
        </w:tc>
        <w:tc>
          <w:tcPr>
            <w:tcW w:w="1134" w:type="dxa"/>
            <w:vAlign w:val="bottom"/>
          </w:tcPr>
          <w:p w14:paraId="70CEA403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4276F815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6918142B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5BCAADF4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09805EE8" w14:textId="77777777" w:rsidR="00BD6030" w:rsidRDefault="00BD6030" w:rsidP="00185E62">
            <w:r>
              <w:t>2</w:t>
            </w:r>
          </w:p>
        </w:tc>
        <w:tc>
          <w:tcPr>
            <w:tcW w:w="1560" w:type="dxa"/>
            <w:vAlign w:val="bottom"/>
          </w:tcPr>
          <w:p w14:paraId="1CC5A806" w14:textId="77777777" w:rsidR="00BD6030" w:rsidRDefault="00BD6030" w:rsidP="00185E62">
            <w:r>
              <w:t>2</w:t>
            </w:r>
          </w:p>
        </w:tc>
        <w:tc>
          <w:tcPr>
            <w:tcW w:w="3401" w:type="dxa"/>
            <w:vAlign w:val="bottom"/>
          </w:tcPr>
          <w:p w14:paraId="65CBBB6E" w14:textId="77777777" w:rsidR="00BD6030" w:rsidRDefault="00BD6030" w:rsidP="00185E62">
            <w:r>
              <w:t>Moderate (one weak rating)</w:t>
            </w:r>
          </w:p>
        </w:tc>
      </w:tr>
      <w:tr w:rsidR="00BD6030" w:rsidRPr="00654F0E" w14:paraId="77598E2A" w14:textId="77777777" w:rsidTr="00185E62">
        <w:tc>
          <w:tcPr>
            <w:tcW w:w="1413" w:type="dxa"/>
            <w:vAlign w:val="bottom"/>
          </w:tcPr>
          <w:p w14:paraId="2C05CC2B" w14:textId="77777777" w:rsidR="00BD6030" w:rsidRDefault="00BD6030" w:rsidP="00185E62">
            <w:pPr>
              <w:spacing w:line="360" w:lineRule="auto"/>
            </w:pPr>
            <w:r>
              <w:t>Sandhu (2016)</w:t>
            </w:r>
          </w:p>
        </w:tc>
        <w:tc>
          <w:tcPr>
            <w:tcW w:w="1134" w:type="dxa"/>
            <w:vAlign w:val="bottom"/>
          </w:tcPr>
          <w:p w14:paraId="757669A1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5ABF47CA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731E56C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503B66A8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11DE0FC7" w14:textId="77777777" w:rsidR="00BD6030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0F10097B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75487265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03C5193E" w14:textId="77777777" w:rsidTr="00185E62">
        <w:tc>
          <w:tcPr>
            <w:tcW w:w="1413" w:type="dxa"/>
            <w:vAlign w:val="bottom"/>
          </w:tcPr>
          <w:p w14:paraId="41AFDCAA" w14:textId="77777777" w:rsidR="00BD6030" w:rsidRDefault="00BD6030" w:rsidP="00185E62">
            <w:pPr>
              <w:spacing w:line="360" w:lineRule="auto"/>
            </w:pPr>
            <w:r>
              <w:t>Sarkadi (2018)*</w:t>
            </w:r>
          </w:p>
        </w:tc>
        <w:tc>
          <w:tcPr>
            <w:tcW w:w="1134" w:type="dxa"/>
            <w:vAlign w:val="bottom"/>
          </w:tcPr>
          <w:p w14:paraId="12B145E5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35D31764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E352FD1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5978529F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806749A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2AB425CB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5C1A9B4F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68425253" w14:textId="77777777" w:rsidTr="00185E62">
        <w:tc>
          <w:tcPr>
            <w:tcW w:w="1413" w:type="dxa"/>
            <w:vAlign w:val="bottom"/>
          </w:tcPr>
          <w:p w14:paraId="3B661672" w14:textId="77777777" w:rsidR="00BD6030" w:rsidRDefault="00BD6030" w:rsidP="00185E62">
            <w:pPr>
              <w:spacing w:line="360" w:lineRule="auto"/>
            </w:pPr>
            <w:r>
              <w:t>Schuurmans (2020)</w:t>
            </w:r>
          </w:p>
        </w:tc>
        <w:tc>
          <w:tcPr>
            <w:tcW w:w="1134" w:type="dxa"/>
            <w:vAlign w:val="bottom"/>
          </w:tcPr>
          <w:p w14:paraId="5677F2B9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52A77ED8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7EBA03ED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413584AC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3D2F91C7" w14:textId="77777777" w:rsidR="00BD6030" w:rsidRDefault="00BD6030" w:rsidP="00185E62">
            <w:r>
              <w:t>1</w:t>
            </w:r>
          </w:p>
        </w:tc>
        <w:tc>
          <w:tcPr>
            <w:tcW w:w="1560" w:type="dxa"/>
            <w:vAlign w:val="bottom"/>
          </w:tcPr>
          <w:p w14:paraId="64F84A38" w14:textId="77777777" w:rsidR="00BD6030" w:rsidRDefault="00BD6030" w:rsidP="00185E62">
            <w:r>
              <w:t>2</w:t>
            </w:r>
          </w:p>
        </w:tc>
        <w:tc>
          <w:tcPr>
            <w:tcW w:w="3401" w:type="dxa"/>
            <w:vAlign w:val="bottom"/>
          </w:tcPr>
          <w:p w14:paraId="244438C3" w14:textId="77777777" w:rsidR="00BD6030" w:rsidRDefault="00BD6030" w:rsidP="00185E62">
            <w:r>
              <w:t>Moderate (one weak rating)</w:t>
            </w:r>
          </w:p>
        </w:tc>
      </w:tr>
      <w:tr w:rsidR="00BD6030" w:rsidRPr="00654F0E" w14:paraId="55D32521" w14:textId="77777777" w:rsidTr="00185E62">
        <w:tc>
          <w:tcPr>
            <w:tcW w:w="1413" w:type="dxa"/>
            <w:vAlign w:val="bottom"/>
          </w:tcPr>
          <w:p w14:paraId="535D30EA" w14:textId="77777777" w:rsidR="00BD6030" w:rsidRDefault="00BD6030" w:rsidP="00185E62">
            <w:pPr>
              <w:spacing w:line="360" w:lineRule="auto"/>
            </w:pPr>
            <w:r>
              <w:t>Sitzer (2015)</w:t>
            </w:r>
          </w:p>
        </w:tc>
        <w:tc>
          <w:tcPr>
            <w:tcW w:w="1134" w:type="dxa"/>
            <w:vAlign w:val="bottom"/>
          </w:tcPr>
          <w:p w14:paraId="392A5707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28596F1A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0A07FDD5" w14:textId="77777777" w:rsidR="00BD6030" w:rsidRDefault="00BD6030" w:rsidP="00185E62">
            <w:r>
              <w:t>3</w:t>
            </w:r>
          </w:p>
        </w:tc>
        <w:tc>
          <w:tcPr>
            <w:tcW w:w="1134" w:type="dxa"/>
            <w:vAlign w:val="bottom"/>
          </w:tcPr>
          <w:p w14:paraId="6FA18F7F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40AE10B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506817AC" w14:textId="77777777" w:rsidR="00BD6030" w:rsidRDefault="00BD6030" w:rsidP="00185E62">
            <w:r>
              <w:t>3</w:t>
            </w:r>
          </w:p>
        </w:tc>
        <w:tc>
          <w:tcPr>
            <w:tcW w:w="3401" w:type="dxa"/>
            <w:vAlign w:val="bottom"/>
          </w:tcPr>
          <w:p w14:paraId="4460EF8F" w14:textId="77777777" w:rsidR="00BD6030" w:rsidRDefault="00BD6030" w:rsidP="00185E62">
            <w:r>
              <w:t>Weak (2 or more weak ratings)</w:t>
            </w:r>
          </w:p>
        </w:tc>
      </w:tr>
      <w:tr w:rsidR="00BD6030" w:rsidRPr="00654F0E" w14:paraId="0B9118BB" w14:textId="77777777" w:rsidTr="00185E62">
        <w:tc>
          <w:tcPr>
            <w:tcW w:w="1413" w:type="dxa"/>
            <w:vAlign w:val="bottom"/>
          </w:tcPr>
          <w:p w14:paraId="20443736" w14:textId="77777777" w:rsidR="00BD6030" w:rsidRDefault="00BD6030" w:rsidP="00185E62">
            <w:pPr>
              <w:spacing w:line="360" w:lineRule="auto"/>
            </w:pPr>
            <w:r>
              <w:t>Taku (2017)</w:t>
            </w:r>
          </w:p>
        </w:tc>
        <w:tc>
          <w:tcPr>
            <w:tcW w:w="1134" w:type="dxa"/>
            <w:vAlign w:val="bottom"/>
          </w:tcPr>
          <w:p w14:paraId="7406CC62" w14:textId="77777777" w:rsidR="00BD6030" w:rsidRDefault="00BD6030" w:rsidP="00185E62">
            <w:r>
              <w:t>2</w:t>
            </w:r>
          </w:p>
        </w:tc>
        <w:tc>
          <w:tcPr>
            <w:tcW w:w="1134" w:type="dxa"/>
            <w:vAlign w:val="bottom"/>
          </w:tcPr>
          <w:p w14:paraId="43DBCD87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62688CAE" w14:textId="77777777" w:rsidR="00BD6030" w:rsidRDefault="00BD6030" w:rsidP="00185E62">
            <w:r>
              <w:t>1</w:t>
            </w:r>
          </w:p>
        </w:tc>
        <w:tc>
          <w:tcPr>
            <w:tcW w:w="1134" w:type="dxa"/>
            <w:vAlign w:val="bottom"/>
          </w:tcPr>
          <w:p w14:paraId="5FE9EAD7" w14:textId="77777777" w:rsidR="00BD6030" w:rsidRDefault="00BD6030" w:rsidP="00185E62">
            <w:r>
              <w:t>2</w:t>
            </w:r>
          </w:p>
        </w:tc>
        <w:tc>
          <w:tcPr>
            <w:tcW w:w="1559" w:type="dxa"/>
            <w:vAlign w:val="bottom"/>
          </w:tcPr>
          <w:p w14:paraId="2BE32F12" w14:textId="77777777" w:rsidR="00BD6030" w:rsidRDefault="00BD6030" w:rsidP="00185E62">
            <w:r>
              <w:t>3</w:t>
            </w:r>
          </w:p>
        </w:tc>
        <w:tc>
          <w:tcPr>
            <w:tcW w:w="1560" w:type="dxa"/>
            <w:vAlign w:val="bottom"/>
          </w:tcPr>
          <w:p w14:paraId="45918DC5" w14:textId="77777777" w:rsidR="00BD6030" w:rsidRDefault="00BD6030" w:rsidP="00185E62">
            <w:r>
              <w:t>1</w:t>
            </w:r>
          </w:p>
        </w:tc>
        <w:tc>
          <w:tcPr>
            <w:tcW w:w="3401" w:type="dxa"/>
            <w:vAlign w:val="bottom"/>
          </w:tcPr>
          <w:p w14:paraId="7BF89C4C" w14:textId="77777777" w:rsidR="00BD6030" w:rsidRDefault="00BD6030" w:rsidP="00185E62">
            <w:r>
              <w:t>Moderate (one weak rating)</w:t>
            </w:r>
          </w:p>
        </w:tc>
      </w:tr>
    </w:tbl>
    <w:p w14:paraId="22577FEB" w14:textId="12635B9C" w:rsidR="00BD6030" w:rsidRPr="002534FB" w:rsidRDefault="00BD6030" w:rsidP="00C76078">
      <w:r>
        <w:t>*</w:t>
      </w:r>
      <w:proofErr w:type="gramStart"/>
      <w:r>
        <w:t>included</w:t>
      </w:r>
      <w:proofErr w:type="gramEnd"/>
      <w:r>
        <w:t xml:space="preserve"> in Tables 3 and 4 as quantitative and qualitative aspects were assessed separately</w:t>
      </w:r>
      <w:r w:rsidR="00C76078">
        <w:br/>
      </w:r>
      <w:r>
        <w:t>Assessed using the Effective Public Health Practice Project (EPHPP)’s Quality Assessment Tool for Quantitative Studies. 1 is the strongest rating and 3 is the weakest.</w:t>
      </w:r>
      <w:r w:rsidR="00C76078">
        <w:br/>
      </w:r>
    </w:p>
    <w:p w14:paraId="11D32694" w14:textId="77777777" w:rsidR="00BD6030" w:rsidRDefault="00BD6030" w:rsidP="00BD6030">
      <w:pPr>
        <w:pStyle w:val="Heading3"/>
      </w:pPr>
      <w:r>
        <w:t>Table 4. Quality of qualitative studies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560"/>
        <w:gridCol w:w="1417"/>
        <w:gridCol w:w="1418"/>
        <w:gridCol w:w="1417"/>
        <w:gridCol w:w="1985"/>
        <w:gridCol w:w="1701"/>
        <w:gridCol w:w="1134"/>
        <w:gridCol w:w="1275"/>
      </w:tblGrid>
      <w:tr w:rsidR="00BD6030" w:rsidRPr="00654F0E" w14:paraId="71047714" w14:textId="77777777" w:rsidTr="00185E62">
        <w:tc>
          <w:tcPr>
            <w:tcW w:w="1271" w:type="dxa"/>
          </w:tcPr>
          <w:p w14:paraId="6C7BA4D3" w14:textId="77777777" w:rsidR="00BD6030" w:rsidRPr="00CE62E1" w:rsidRDefault="00BD6030" w:rsidP="00185E62">
            <w:r w:rsidRPr="00CE62E1">
              <w:t xml:space="preserve">First author (year) </w:t>
            </w:r>
          </w:p>
        </w:tc>
        <w:tc>
          <w:tcPr>
            <w:tcW w:w="992" w:type="dxa"/>
          </w:tcPr>
          <w:p w14:paraId="5E6F212C" w14:textId="77777777" w:rsidR="00BD6030" w:rsidRPr="00CE62E1" w:rsidRDefault="00BD6030" w:rsidP="00185E62">
            <w:r w:rsidRPr="00CE62E1">
              <w:t>Clearly stated aim?</w:t>
            </w:r>
          </w:p>
        </w:tc>
        <w:tc>
          <w:tcPr>
            <w:tcW w:w="1560" w:type="dxa"/>
          </w:tcPr>
          <w:p w14:paraId="68586BD3" w14:textId="77777777" w:rsidR="00BD6030" w:rsidRPr="00CE62E1" w:rsidRDefault="00BD6030" w:rsidP="00185E62">
            <w:r w:rsidRPr="00CE62E1">
              <w:t xml:space="preserve"> Qualitative methodology appropriate?</w:t>
            </w:r>
          </w:p>
        </w:tc>
        <w:tc>
          <w:tcPr>
            <w:tcW w:w="1417" w:type="dxa"/>
          </w:tcPr>
          <w:p w14:paraId="232D6B80" w14:textId="77777777" w:rsidR="00BD6030" w:rsidRPr="00CE62E1" w:rsidRDefault="00BD6030" w:rsidP="00185E62">
            <w:r w:rsidRPr="00CE62E1">
              <w:t>Appropriate research design to address the aims of the research?</w:t>
            </w:r>
          </w:p>
        </w:tc>
        <w:tc>
          <w:tcPr>
            <w:tcW w:w="1418" w:type="dxa"/>
          </w:tcPr>
          <w:p w14:paraId="2081CBEB" w14:textId="77777777" w:rsidR="00BD6030" w:rsidRPr="00CE62E1" w:rsidRDefault="00BD6030" w:rsidP="00185E62">
            <w:r w:rsidRPr="00CE62E1">
              <w:t>Appropriate recruitment strategy to address the aims of the research?</w:t>
            </w:r>
          </w:p>
        </w:tc>
        <w:tc>
          <w:tcPr>
            <w:tcW w:w="1417" w:type="dxa"/>
          </w:tcPr>
          <w:p w14:paraId="2E78B59D" w14:textId="77777777" w:rsidR="00BD6030" w:rsidRPr="00CE62E1" w:rsidRDefault="00BD6030" w:rsidP="00185E62">
            <w:r w:rsidRPr="00CE62E1">
              <w:t>Was the data collected in a way that addressed the research issue?</w:t>
            </w:r>
          </w:p>
        </w:tc>
        <w:tc>
          <w:tcPr>
            <w:tcW w:w="1985" w:type="dxa"/>
          </w:tcPr>
          <w:p w14:paraId="67DC0733" w14:textId="77777777" w:rsidR="00BD6030" w:rsidRPr="00CE62E1" w:rsidRDefault="00BD6030" w:rsidP="00185E62">
            <w:r w:rsidRPr="00CE62E1">
              <w:t xml:space="preserve"> Has the relationship</w:t>
            </w:r>
            <w:r w:rsidRPr="00CE62E1">
              <w:br/>
              <w:t>between researcher and</w:t>
            </w:r>
            <w:r w:rsidRPr="00CE62E1">
              <w:br/>
              <w:t>participants been</w:t>
            </w:r>
            <w:r w:rsidRPr="00CE62E1">
              <w:br/>
              <w:t>adequately considered?</w:t>
            </w:r>
          </w:p>
        </w:tc>
        <w:tc>
          <w:tcPr>
            <w:tcW w:w="1701" w:type="dxa"/>
          </w:tcPr>
          <w:p w14:paraId="7F0D0E15" w14:textId="77777777" w:rsidR="00BD6030" w:rsidRPr="00CE62E1" w:rsidRDefault="00BD6030" w:rsidP="00185E62">
            <w:r w:rsidRPr="00CE62E1">
              <w:t>Have ethical issues been</w:t>
            </w:r>
            <w:r w:rsidRPr="00CE62E1">
              <w:br/>
              <w:t>taken into consideration?</w:t>
            </w:r>
          </w:p>
        </w:tc>
        <w:tc>
          <w:tcPr>
            <w:tcW w:w="1134" w:type="dxa"/>
          </w:tcPr>
          <w:p w14:paraId="32E244AD" w14:textId="77777777" w:rsidR="00BD6030" w:rsidRPr="00CE62E1" w:rsidRDefault="00BD6030" w:rsidP="00185E62">
            <w:r w:rsidRPr="00CE62E1">
              <w:t>Was the data analysis rigorous?</w:t>
            </w:r>
          </w:p>
        </w:tc>
        <w:tc>
          <w:tcPr>
            <w:tcW w:w="1275" w:type="dxa"/>
          </w:tcPr>
          <w:p w14:paraId="2D715CDE" w14:textId="77777777" w:rsidR="00BD6030" w:rsidRPr="00CE62E1" w:rsidRDefault="00BD6030" w:rsidP="00185E62">
            <w:r w:rsidRPr="00CE62E1">
              <w:t>Is there a clear statement</w:t>
            </w:r>
            <w:r w:rsidRPr="00CE62E1">
              <w:br/>
              <w:t>of findings?</w:t>
            </w:r>
          </w:p>
        </w:tc>
      </w:tr>
      <w:tr w:rsidR="00BD6030" w:rsidRPr="00654F0E" w14:paraId="3550FD09" w14:textId="77777777" w:rsidTr="00185E62">
        <w:tc>
          <w:tcPr>
            <w:tcW w:w="1271" w:type="dxa"/>
            <w:vAlign w:val="bottom"/>
          </w:tcPr>
          <w:p w14:paraId="53593094" w14:textId="77777777" w:rsidR="00BD6030" w:rsidRPr="00CE62E1" w:rsidRDefault="00BD6030" w:rsidP="00185E62">
            <w:pPr>
              <w:spacing w:line="360" w:lineRule="auto"/>
            </w:pPr>
            <w:r w:rsidRPr="00CE62E1">
              <w:lastRenderedPageBreak/>
              <w:t>Harden (2015)</w:t>
            </w:r>
          </w:p>
        </w:tc>
        <w:tc>
          <w:tcPr>
            <w:tcW w:w="992" w:type="dxa"/>
            <w:vAlign w:val="bottom"/>
          </w:tcPr>
          <w:p w14:paraId="1FA9706A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560" w:type="dxa"/>
            <w:vAlign w:val="bottom"/>
          </w:tcPr>
          <w:p w14:paraId="424A5365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417" w:type="dxa"/>
            <w:vAlign w:val="bottom"/>
          </w:tcPr>
          <w:p w14:paraId="386E2F12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418" w:type="dxa"/>
            <w:vAlign w:val="bottom"/>
          </w:tcPr>
          <w:p w14:paraId="76109629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755D8DD0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985" w:type="dxa"/>
            <w:vAlign w:val="bottom"/>
          </w:tcPr>
          <w:p w14:paraId="21166C8F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744F777F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134" w:type="dxa"/>
            <w:vAlign w:val="bottom"/>
          </w:tcPr>
          <w:p w14:paraId="27A84344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275" w:type="dxa"/>
            <w:vAlign w:val="bottom"/>
          </w:tcPr>
          <w:p w14:paraId="7D29528E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</w:tr>
      <w:tr w:rsidR="00BD6030" w:rsidRPr="00654F0E" w14:paraId="504DB131" w14:textId="77777777" w:rsidTr="00185E62">
        <w:tc>
          <w:tcPr>
            <w:tcW w:w="1271" w:type="dxa"/>
            <w:vAlign w:val="bottom"/>
          </w:tcPr>
          <w:p w14:paraId="7F080806" w14:textId="77777777" w:rsidR="00BD6030" w:rsidRPr="00CE62E1" w:rsidRDefault="00BD6030" w:rsidP="00185E62">
            <w:pPr>
              <w:spacing w:line="360" w:lineRule="auto"/>
            </w:pPr>
            <w:r w:rsidRPr="00CE62E1">
              <w:t>McMahon (2020)</w:t>
            </w:r>
          </w:p>
        </w:tc>
        <w:tc>
          <w:tcPr>
            <w:tcW w:w="992" w:type="dxa"/>
            <w:vAlign w:val="bottom"/>
          </w:tcPr>
          <w:p w14:paraId="7228D280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560" w:type="dxa"/>
            <w:vAlign w:val="bottom"/>
          </w:tcPr>
          <w:p w14:paraId="23207050" w14:textId="77777777" w:rsidR="00BD6030" w:rsidRPr="00CE62E1" w:rsidRDefault="00BD6030" w:rsidP="00185E62">
            <w:r w:rsidRPr="00CE62E1">
              <w:t>Yes</w:t>
            </w:r>
          </w:p>
        </w:tc>
        <w:tc>
          <w:tcPr>
            <w:tcW w:w="1417" w:type="dxa"/>
            <w:vAlign w:val="bottom"/>
          </w:tcPr>
          <w:p w14:paraId="2E8171A0" w14:textId="77777777" w:rsidR="00BD6030" w:rsidRPr="00CE62E1" w:rsidRDefault="00BD6030" w:rsidP="00185E62">
            <w:r w:rsidRPr="00CE62E1">
              <w:t>Yes</w:t>
            </w:r>
          </w:p>
        </w:tc>
        <w:tc>
          <w:tcPr>
            <w:tcW w:w="1418" w:type="dxa"/>
            <w:vAlign w:val="bottom"/>
          </w:tcPr>
          <w:p w14:paraId="36F0C252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4D5B8A4C" w14:textId="77777777" w:rsidR="00BD6030" w:rsidRPr="00CE62E1" w:rsidRDefault="00BD6030" w:rsidP="00185E62">
            <w:r w:rsidRPr="00CE62E1">
              <w:t>No</w:t>
            </w:r>
          </w:p>
        </w:tc>
        <w:tc>
          <w:tcPr>
            <w:tcW w:w="1985" w:type="dxa"/>
            <w:vAlign w:val="bottom"/>
          </w:tcPr>
          <w:p w14:paraId="4BD55C87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534B757E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134" w:type="dxa"/>
            <w:vAlign w:val="bottom"/>
          </w:tcPr>
          <w:p w14:paraId="10E7436F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275" w:type="dxa"/>
            <w:vAlign w:val="bottom"/>
          </w:tcPr>
          <w:p w14:paraId="1312B8F1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</w:tr>
      <w:tr w:rsidR="00BD6030" w:rsidRPr="00654F0E" w14:paraId="2D693B09" w14:textId="77777777" w:rsidTr="00185E62">
        <w:tc>
          <w:tcPr>
            <w:tcW w:w="1271" w:type="dxa"/>
            <w:vAlign w:val="bottom"/>
          </w:tcPr>
          <w:p w14:paraId="4F93951E" w14:textId="77777777" w:rsidR="00BD6030" w:rsidRPr="00CE62E1" w:rsidRDefault="00BD6030" w:rsidP="00185E62">
            <w:pPr>
              <w:spacing w:line="360" w:lineRule="auto"/>
            </w:pPr>
            <w:r w:rsidRPr="00CE62E1">
              <w:t>Özden Bademci (2015)</w:t>
            </w:r>
          </w:p>
        </w:tc>
        <w:tc>
          <w:tcPr>
            <w:tcW w:w="992" w:type="dxa"/>
            <w:vAlign w:val="bottom"/>
          </w:tcPr>
          <w:p w14:paraId="6BCC8473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560" w:type="dxa"/>
            <w:vAlign w:val="bottom"/>
          </w:tcPr>
          <w:p w14:paraId="200226D7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417" w:type="dxa"/>
            <w:vAlign w:val="bottom"/>
          </w:tcPr>
          <w:p w14:paraId="0D98D1B6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418" w:type="dxa"/>
            <w:vAlign w:val="bottom"/>
          </w:tcPr>
          <w:p w14:paraId="3AB1F129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417" w:type="dxa"/>
            <w:vAlign w:val="bottom"/>
          </w:tcPr>
          <w:p w14:paraId="577D74A8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985" w:type="dxa"/>
            <w:vAlign w:val="bottom"/>
          </w:tcPr>
          <w:p w14:paraId="02F124CE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781DA928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  <w:tc>
          <w:tcPr>
            <w:tcW w:w="1134" w:type="dxa"/>
            <w:vAlign w:val="bottom"/>
          </w:tcPr>
          <w:p w14:paraId="24EF57D3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275" w:type="dxa"/>
            <w:vAlign w:val="bottom"/>
          </w:tcPr>
          <w:p w14:paraId="0D09009D" w14:textId="77777777" w:rsidR="00BD6030" w:rsidRPr="00CE62E1" w:rsidRDefault="00BD6030" w:rsidP="00185E62">
            <w:r w:rsidRPr="00CE62E1">
              <w:rPr>
                <w:color w:val="000000"/>
              </w:rPr>
              <w:t>Can't tell</w:t>
            </w:r>
          </w:p>
        </w:tc>
      </w:tr>
      <w:tr w:rsidR="00BD6030" w:rsidRPr="00654F0E" w14:paraId="3684CA82" w14:textId="77777777" w:rsidTr="00185E62">
        <w:tc>
          <w:tcPr>
            <w:tcW w:w="1271" w:type="dxa"/>
            <w:vAlign w:val="bottom"/>
          </w:tcPr>
          <w:p w14:paraId="390AA45B" w14:textId="77777777" w:rsidR="00BD6030" w:rsidRPr="00CE62E1" w:rsidRDefault="00BD6030" w:rsidP="00185E62">
            <w:pPr>
              <w:spacing w:line="360" w:lineRule="auto"/>
            </w:pPr>
            <w:r w:rsidRPr="00CE62E1">
              <w:t>Sarkadi (2018)</w:t>
            </w:r>
          </w:p>
        </w:tc>
        <w:tc>
          <w:tcPr>
            <w:tcW w:w="992" w:type="dxa"/>
            <w:vAlign w:val="bottom"/>
          </w:tcPr>
          <w:p w14:paraId="685019F6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560" w:type="dxa"/>
            <w:vAlign w:val="bottom"/>
          </w:tcPr>
          <w:p w14:paraId="6400E994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417" w:type="dxa"/>
            <w:vAlign w:val="bottom"/>
          </w:tcPr>
          <w:p w14:paraId="120DAC3C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418" w:type="dxa"/>
            <w:vAlign w:val="bottom"/>
          </w:tcPr>
          <w:p w14:paraId="319528A1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417" w:type="dxa"/>
            <w:vAlign w:val="bottom"/>
          </w:tcPr>
          <w:p w14:paraId="4244701F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985" w:type="dxa"/>
            <w:vAlign w:val="bottom"/>
          </w:tcPr>
          <w:p w14:paraId="568E219D" w14:textId="77777777" w:rsidR="00BD6030" w:rsidRPr="00CE62E1" w:rsidRDefault="00BD6030" w:rsidP="00185E62">
            <w:r w:rsidRPr="00CE62E1">
              <w:rPr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25AC6166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134" w:type="dxa"/>
            <w:vAlign w:val="bottom"/>
          </w:tcPr>
          <w:p w14:paraId="612145F8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  <w:tc>
          <w:tcPr>
            <w:tcW w:w="1275" w:type="dxa"/>
            <w:vAlign w:val="bottom"/>
          </w:tcPr>
          <w:p w14:paraId="5486129C" w14:textId="77777777" w:rsidR="00BD6030" w:rsidRPr="00CE62E1" w:rsidRDefault="00BD6030" w:rsidP="00185E62">
            <w:r w:rsidRPr="00CE62E1">
              <w:rPr>
                <w:color w:val="000000"/>
              </w:rPr>
              <w:t>Yes</w:t>
            </w:r>
          </w:p>
        </w:tc>
      </w:tr>
    </w:tbl>
    <w:p w14:paraId="18061A9F" w14:textId="7363EF93" w:rsidR="00BD6030" w:rsidRPr="003751B5" w:rsidRDefault="00BD6030" w:rsidP="003751B5">
      <w:r>
        <w:t xml:space="preserve">Assessed using the </w:t>
      </w:r>
      <w:r w:rsidRPr="006746A8">
        <w:t>Critical Appraisal Skills Programme (CASP) Qualitative Studies Checkli</w:t>
      </w:r>
      <w:r>
        <w:t>st</w:t>
      </w:r>
    </w:p>
    <w:sectPr w:rsidR="00BD6030" w:rsidRPr="003751B5" w:rsidSect="005033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73898"/>
    <w:multiLevelType w:val="hybridMultilevel"/>
    <w:tmpl w:val="D3364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A0276"/>
    <w:multiLevelType w:val="multilevel"/>
    <w:tmpl w:val="423E9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3C695D"/>
    <w:multiLevelType w:val="multilevel"/>
    <w:tmpl w:val="E6328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0522C3"/>
    <w:multiLevelType w:val="hybridMultilevel"/>
    <w:tmpl w:val="8362C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110394">
    <w:abstractNumId w:val="1"/>
  </w:num>
  <w:num w:numId="2" w16cid:durableId="1283684928">
    <w:abstractNumId w:val="2"/>
  </w:num>
  <w:num w:numId="3" w16cid:durableId="1530100022">
    <w:abstractNumId w:val="3"/>
  </w:num>
  <w:num w:numId="4" w16cid:durableId="513229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MTUzNTEzsDQ1NzZR0lEKTi0uzszPAykwrgUANIKAgywAAAA="/>
  </w:docVars>
  <w:rsids>
    <w:rsidRoot w:val="007363F1"/>
    <w:rsid w:val="00003075"/>
    <w:rsid w:val="00035E40"/>
    <w:rsid w:val="00037128"/>
    <w:rsid w:val="00040CC1"/>
    <w:rsid w:val="000C3D5E"/>
    <w:rsid w:val="000D0577"/>
    <w:rsid w:val="001052E5"/>
    <w:rsid w:val="00105965"/>
    <w:rsid w:val="001315FF"/>
    <w:rsid w:val="00136B55"/>
    <w:rsid w:val="001658D9"/>
    <w:rsid w:val="00180F5C"/>
    <w:rsid w:val="001912B7"/>
    <w:rsid w:val="001A522B"/>
    <w:rsid w:val="001C138E"/>
    <w:rsid w:val="001D51C4"/>
    <w:rsid w:val="001D676C"/>
    <w:rsid w:val="00211D95"/>
    <w:rsid w:val="00266FE9"/>
    <w:rsid w:val="00281769"/>
    <w:rsid w:val="00284AF3"/>
    <w:rsid w:val="00296265"/>
    <w:rsid w:val="002C239D"/>
    <w:rsid w:val="002C6EF8"/>
    <w:rsid w:val="002D3247"/>
    <w:rsid w:val="002F635B"/>
    <w:rsid w:val="00332076"/>
    <w:rsid w:val="00333432"/>
    <w:rsid w:val="00340067"/>
    <w:rsid w:val="003554C1"/>
    <w:rsid w:val="003751B5"/>
    <w:rsid w:val="003B7635"/>
    <w:rsid w:val="003D3F05"/>
    <w:rsid w:val="00411CB3"/>
    <w:rsid w:val="00440E40"/>
    <w:rsid w:val="00447E32"/>
    <w:rsid w:val="00454B14"/>
    <w:rsid w:val="00472057"/>
    <w:rsid w:val="00476909"/>
    <w:rsid w:val="004A0C3D"/>
    <w:rsid w:val="004D710C"/>
    <w:rsid w:val="004E11C2"/>
    <w:rsid w:val="0050334E"/>
    <w:rsid w:val="00505974"/>
    <w:rsid w:val="00514C4D"/>
    <w:rsid w:val="005218D7"/>
    <w:rsid w:val="0052248D"/>
    <w:rsid w:val="00594226"/>
    <w:rsid w:val="005A073A"/>
    <w:rsid w:val="005A0897"/>
    <w:rsid w:val="005D6C7E"/>
    <w:rsid w:val="00624E82"/>
    <w:rsid w:val="0062563B"/>
    <w:rsid w:val="00626505"/>
    <w:rsid w:val="00652AD8"/>
    <w:rsid w:val="00692E18"/>
    <w:rsid w:val="006B43D8"/>
    <w:rsid w:val="006D67E1"/>
    <w:rsid w:val="006D6B70"/>
    <w:rsid w:val="006F1DDA"/>
    <w:rsid w:val="007016ED"/>
    <w:rsid w:val="0072543D"/>
    <w:rsid w:val="00734C9D"/>
    <w:rsid w:val="007363F1"/>
    <w:rsid w:val="00736A0F"/>
    <w:rsid w:val="0074760B"/>
    <w:rsid w:val="007A61B2"/>
    <w:rsid w:val="007B350F"/>
    <w:rsid w:val="007E7F2F"/>
    <w:rsid w:val="007F33F0"/>
    <w:rsid w:val="007F7008"/>
    <w:rsid w:val="00807D89"/>
    <w:rsid w:val="00815D37"/>
    <w:rsid w:val="008319AC"/>
    <w:rsid w:val="008B4586"/>
    <w:rsid w:val="008B7356"/>
    <w:rsid w:val="008D69A6"/>
    <w:rsid w:val="00900892"/>
    <w:rsid w:val="00903AF8"/>
    <w:rsid w:val="0091194C"/>
    <w:rsid w:val="009157AD"/>
    <w:rsid w:val="009518D9"/>
    <w:rsid w:val="00964EBA"/>
    <w:rsid w:val="009733CF"/>
    <w:rsid w:val="00974A94"/>
    <w:rsid w:val="009A1087"/>
    <w:rsid w:val="009E1103"/>
    <w:rsid w:val="009F7754"/>
    <w:rsid w:val="00A028BE"/>
    <w:rsid w:val="00A201C3"/>
    <w:rsid w:val="00A51DA6"/>
    <w:rsid w:val="00A544F3"/>
    <w:rsid w:val="00A57441"/>
    <w:rsid w:val="00A63032"/>
    <w:rsid w:val="00A72D92"/>
    <w:rsid w:val="00A85393"/>
    <w:rsid w:val="00AD0BFF"/>
    <w:rsid w:val="00B02B61"/>
    <w:rsid w:val="00B172A6"/>
    <w:rsid w:val="00B44269"/>
    <w:rsid w:val="00BA7F41"/>
    <w:rsid w:val="00BD6030"/>
    <w:rsid w:val="00BF01EF"/>
    <w:rsid w:val="00C23A0B"/>
    <w:rsid w:val="00C422B9"/>
    <w:rsid w:val="00C63CE7"/>
    <w:rsid w:val="00C76078"/>
    <w:rsid w:val="00C86247"/>
    <w:rsid w:val="00C920C5"/>
    <w:rsid w:val="00CD6A50"/>
    <w:rsid w:val="00CE4101"/>
    <w:rsid w:val="00CE4452"/>
    <w:rsid w:val="00CF1B3F"/>
    <w:rsid w:val="00D06B8D"/>
    <w:rsid w:val="00D10F72"/>
    <w:rsid w:val="00D25176"/>
    <w:rsid w:val="00D45EF1"/>
    <w:rsid w:val="00D62F0F"/>
    <w:rsid w:val="00DA2692"/>
    <w:rsid w:val="00DA30D8"/>
    <w:rsid w:val="00E049AF"/>
    <w:rsid w:val="00E1745B"/>
    <w:rsid w:val="00E30B3F"/>
    <w:rsid w:val="00E424A5"/>
    <w:rsid w:val="00E60038"/>
    <w:rsid w:val="00E85F0F"/>
    <w:rsid w:val="00EA4685"/>
    <w:rsid w:val="00ED6B8E"/>
    <w:rsid w:val="00EE40E4"/>
    <w:rsid w:val="00F04854"/>
    <w:rsid w:val="00F22B58"/>
    <w:rsid w:val="00F2671C"/>
    <w:rsid w:val="00F71824"/>
    <w:rsid w:val="00FD2BD7"/>
    <w:rsid w:val="00FE12FD"/>
    <w:rsid w:val="00FE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E74AA"/>
  <w15:chartTrackingRefBased/>
  <w15:docId w15:val="{64457775-EC0D-4438-96D0-EAC988D7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1B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Times New Roman" w:eastAsia="Arial Unicode MS" w:hAnsi="Times New Roman" w:cs="Times New Roman"/>
      <w:sz w:val="24"/>
      <w:szCs w:val="24"/>
      <w:bdr w:val="ni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3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3"/>
    <w:next w:val="Body"/>
    <w:link w:val="Heading2Char"/>
    <w:uiPriority w:val="9"/>
    <w:unhideWhenUsed/>
    <w:qFormat/>
    <w:rsid w:val="00514C4D"/>
    <w:pPr>
      <w:outlineLvl w:val="1"/>
    </w:pPr>
    <w:rPr>
      <w:b w:val="0"/>
      <w:bCs w:val="0"/>
    </w:rPr>
  </w:style>
  <w:style w:type="paragraph" w:styleId="Heading3">
    <w:name w:val="heading 3"/>
    <w:basedOn w:val="Normal"/>
    <w:next w:val="Body"/>
    <w:link w:val="Heading3Char"/>
    <w:uiPriority w:val="9"/>
    <w:unhideWhenUsed/>
    <w:qFormat/>
    <w:rsid w:val="00BD6030"/>
    <w:pPr>
      <w:keepNext/>
      <w:keepLines/>
      <w:spacing w:before="40" w:line="240" w:lineRule="auto"/>
      <w:outlineLvl w:val="2"/>
    </w:pPr>
    <w:rPr>
      <w:b/>
      <w:bCs/>
      <w:sz w:val="28"/>
      <w:szCs w:val="28"/>
      <w:u w:color="1F376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4C4D"/>
    <w:rPr>
      <w:rFonts w:ascii="Times New Roman" w:eastAsia="Arial Unicode MS" w:hAnsi="Times New Roman" w:cs="Times New Roman"/>
      <w:b/>
      <w:bCs/>
      <w:sz w:val="28"/>
      <w:szCs w:val="28"/>
      <w:u w:color="1F3763"/>
      <w:bdr w:val="nil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D6030"/>
    <w:rPr>
      <w:rFonts w:ascii="Times New Roman" w:eastAsia="Arial Unicode MS" w:hAnsi="Times New Roman" w:cs="Times New Roman"/>
      <w:b/>
      <w:bCs/>
      <w:sz w:val="28"/>
      <w:szCs w:val="28"/>
      <w:u w:color="1F3763"/>
      <w:bdr w:val="nil"/>
      <w:lang w:val="en-US" w:eastAsia="en-GB"/>
    </w:rPr>
  </w:style>
  <w:style w:type="paragraph" w:customStyle="1" w:styleId="Body">
    <w:name w:val="Body"/>
    <w:rsid w:val="007363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6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3F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3F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63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earch-body-results-text">
    <w:name w:val="search-body-results-text"/>
    <w:basedOn w:val="DefaultParagraphFont"/>
    <w:rsid w:val="007363F1"/>
  </w:style>
  <w:style w:type="character" w:customStyle="1" w:styleId="brand-blue">
    <w:name w:val="brand-blue"/>
    <w:basedOn w:val="DefaultParagraphFont"/>
    <w:rsid w:val="00736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3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3F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TableGrid">
    <w:name w:val="Table Grid"/>
    <w:basedOn w:val="TableNormal"/>
    <w:uiPriority w:val="39"/>
    <w:rsid w:val="003B76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rm">
    <w:name w:val="term"/>
    <w:basedOn w:val="DefaultParagraphFont"/>
    <w:rsid w:val="00807D89"/>
  </w:style>
  <w:style w:type="character" w:styleId="Strong">
    <w:name w:val="Strong"/>
    <w:basedOn w:val="DefaultParagraphFont"/>
    <w:uiPriority w:val="22"/>
    <w:qFormat/>
    <w:rsid w:val="001912B7"/>
    <w:rPr>
      <w:b/>
      <w:bCs/>
    </w:rPr>
  </w:style>
  <w:style w:type="character" w:customStyle="1" w:styleId="row-boolean">
    <w:name w:val="row-boolean"/>
    <w:basedOn w:val="DefaultParagraphFont"/>
    <w:rsid w:val="001912B7"/>
  </w:style>
  <w:style w:type="character" w:styleId="Hyperlink">
    <w:name w:val="Hyperlink"/>
    <w:basedOn w:val="DefaultParagraphFont"/>
    <w:uiPriority w:val="99"/>
    <w:unhideWhenUsed/>
    <w:rsid w:val="006B43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3D8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1D676C"/>
  </w:style>
  <w:style w:type="character" w:styleId="FollowedHyperlink">
    <w:name w:val="FollowedHyperlink"/>
    <w:basedOn w:val="DefaultParagraphFont"/>
    <w:uiPriority w:val="99"/>
    <w:semiHidden/>
    <w:unhideWhenUsed/>
    <w:rsid w:val="005D6C7E"/>
    <w:rPr>
      <w:color w:val="954F72" w:themeColor="followedHyperlink"/>
      <w:u w:val="single"/>
    </w:rPr>
  </w:style>
  <w:style w:type="character" w:customStyle="1" w:styleId="checkbox-label-value">
    <w:name w:val="checkbox-label-value"/>
    <w:basedOn w:val="DefaultParagraphFont"/>
    <w:rsid w:val="003554C1"/>
  </w:style>
  <w:style w:type="paragraph" w:styleId="ListParagraph">
    <w:name w:val="List Paragraph"/>
    <w:basedOn w:val="Normal"/>
    <w:uiPriority w:val="34"/>
    <w:qFormat/>
    <w:rsid w:val="001C138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4C9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label">
    <w:name w:val="label"/>
    <w:basedOn w:val="DefaultParagraphFont"/>
    <w:rsid w:val="00734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0252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00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889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6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7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AVERY F. (2226345)</cp:lastModifiedBy>
  <cp:revision>18</cp:revision>
  <dcterms:created xsi:type="dcterms:W3CDTF">2024-05-06T09:21:00Z</dcterms:created>
  <dcterms:modified xsi:type="dcterms:W3CDTF">2024-06-19T09:45:00Z</dcterms:modified>
</cp:coreProperties>
</file>